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5881" w:rsidRDefault="00FD4A60" w:rsidP="00A35881">
      <w:pPr>
        <w:rPr>
          <w:b/>
          <w:bCs/>
          <w:lang w:val="en-US"/>
        </w:rPr>
      </w:pPr>
      <w:r>
        <w:rPr>
          <w:b/>
          <w:bCs/>
          <w:lang w:val="en-US"/>
        </w:rPr>
        <w:t>Table S1</w:t>
      </w:r>
      <w:bookmarkStart w:id="0" w:name="_GoBack"/>
      <w:bookmarkEnd w:id="0"/>
    </w:p>
    <w:tbl>
      <w:tblPr>
        <w:tblStyle w:val="GridTable2-Accent1"/>
        <w:tblW w:w="9087" w:type="dxa"/>
        <w:tblLook w:val="04A0" w:firstRow="1" w:lastRow="0" w:firstColumn="1" w:lastColumn="0" w:noHBand="0" w:noVBand="1"/>
      </w:tblPr>
      <w:tblGrid>
        <w:gridCol w:w="1626"/>
        <w:gridCol w:w="1163"/>
        <w:gridCol w:w="1300"/>
        <w:gridCol w:w="1383"/>
        <w:gridCol w:w="1400"/>
        <w:gridCol w:w="1142"/>
        <w:gridCol w:w="1073"/>
      </w:tblGrid>
      <w:tr w:rsidR="00A35881" w:rsidRPr="00D40508" w:rsidTr="006F5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7" w:type="dxa"/>
            <w:gridSpan w:val="7"/>
            <w:hideMark/>
          </w:tcPr>
          <w:p w:rsidR="00A35881" w:rsidRDefault="00A35881" w:rsidP="006F5265">
            <w:pPr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</w:pPr>
          </w:p>
          <w:p w:rsidR="00A35881" w:rsidRPr="00F36915" w:rsidRDefault="00A35881" w:rsidP="006F5265">
            <w:pPr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</w:pPr>
            <w:r w:rsidRPr="00F36915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sv-SE"/>
              </w:rPr>
              <w:t xml:space="preserve">Associations between the </w:t>
            </w:r>
            <w:r w:rsidRPr="00FA62E6">
              <w:rPr>
                <w:rFonts w:eastAsia="Times New Roman" w:cstheme="minorHAnsi"/>
                <w:b w:val="0"/>
                <w:bCs w:val="0"/>
                <w:color w:val="000000"/>
                <w:lang w:val="en-US" w:eastAsia="sv-SE"/>
              </w:rPr>
              <w:t xml:space="preserve">ten ICD-10 blocks within psychiatric disorders </w:t>
            </w:r>
            <w:r>
              <w:rPr>
                <w:rFonts w:eastAsia="Times New Roman" w:cstheme="minorHAnsi"/>
                <w:b w:val="0"/>
                <w:bCs w:val="0"/>
                <w:color w:val="000000"/>
                <w:lang w:val="en-US" w:eastAsia="sv-SE"/>
              </w:rPr>
              <w:t xml:space="preserve">(F00-F99, except F70-F79) </w:t>
            </w:r>
            <w:r w:rsidRPr="00FA62E6">
              <w:rPr>
                <w:rFonts w:eastAsia="Times New Roman" w:cstheme="minorHAnsi"/>
                <w:b w:val="0"/>
                <w:bCs w:val="0"/>
                <w:color w:val="000000"/>
                <w:lang w:val="en-US" w:eastAsia="sv-SE"/>
              </w:rPr>
              <w:t>and the six outcome measures,</w:t>
            </w:r>
            <w:r>
              <w:rPr>
                <w:rFonts w:eastAsia="Times New Roman" w:cstheme="minorHAnsi"/>
                <w:b w:val="0"/>
                <w:bCs w:val="0"/>
                <w:color w:val="000000"/>
                <w:lang w:val="en-US" w:eastAsia="sv-SE"/>
              </w:rPr>
              <w:t xml:space="preserve"> </w:t>
            </w:r>
            <w:r w:rsidRPr="00F36915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sv-SE"/>
              </w:rPr>
              <w:t>not adjusted for confounders. Statistical significance is indicated by bold text and by asterisks, where p &lt; 0.05 (*), p &lt; 0.01 (**), and p &lt; 0.001 (***). Odds ratios are presented in each cell, with 95% confidence intervals shown in parentheses.</w:t>
            </w:r>
            <w:r w:rsidRPr="00F36915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</w:tr>
      <w:tr w:rsidR="00A35881" w:rsidRPr="00D40508" w:rsidTr="006F5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hideMark/>
          </w:tcPr>
          <w:p w:rsidR="00A35881" w:rsidRPr="00F36915" w:rsidRDefault="00A35881" w:rsidP="006F5265">
            <w:pPr>
              <w:ind w:left="60" w:right="60"/>
              <w:jc w:val="center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F36915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Mental and behavioral disorders </w:t>
            </w:r>
          </w:p>
        </w:tc>
        <w:tc>
          <w:tcPr>
            <w:tcW w:w="1163" w:type="dxa"/>
          </w:tcPr>
          <w:p w:rsidR="00A35881" w:rsidRPr="00F36915" w:rsidRDefault="00A35881" w:rsidP="006F5265">
            <w:pPr>
              <w:ind w:right="6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F36915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Planned visi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t to neurology clinic</w:t>
            </w:r>
          </w:p>
        </w:tc>
        <w:tc>
          <w:tcPr>
            <w:tcW w:w="1300" w:type="dxa"/>
            <w:hideMark/>
          </w:tcPr>
          <w:p w:rsidR="00A35881" w:rsidRPr="00F36915" w:rsidRDefault="00A35881" w:rsidP="006F5265">
            <w:pPr>
              <w:ind w:left="60" w:right="6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F36915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All-cause emergency ca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e</w:t>
            </w:r>
          </w:p>
        </w:tc>
        <w:tc>
          <w:tcPr>
            <w:tcW w:w="1383" w:type="dxa"/>
            <w:hideMark/>
          </w:tcPr>
          <w:p w:rsidR="00A35881" w:rsidRPr="00F36915" w:rsidRDefault="00A35881" w:rsidP="006F5265">
            <w:pPr>
              <w:ind w:left="60" w:right="6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F36915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All-cause unplanned inpatient care </w:t>
            </w:r>
          </w:p>
        </w:tc>
        <w:tc>
          <w:tcPr>
            <w:tcW w:w="1400" w:type="dxa"/>
            <w:hideMark/>
          </w:tcPr>
          <w:p w:rsidR="00A35881" w:rsidRPr="006B1958" w:rsidRDefault="00A35881" w:rsidP="006F5265">
            <w:pPr>
              <w:ind w:left="60" w:right="6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Epilepsy-related unplanned inpatient care</w:t>
            </w:r>
          </w:p>
        </w:tc>
        <w:tc>
          <w:tcPr>
            <w:tcW w:w="1142" w:type="dxa"/>
            <w:hideMark/>
          </w:tcPr>
          <w:p w:rsidR="00A35881" w:rsidRPr="00F36915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F36915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 Epilepsy-related emergency care </w:t>
            </w:r>
          </w:p>
        </w:tc>
        <w:tc>
          <w:tcPr>
            <w:tcW w:w="1073" w:type="dxa"/>
            <w:hideMark/>
          </w:tcPr>
          <w:p w:rsidR="00A35881" w:rsidRPr="00F36915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F36915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Deceased upon data retrieval in 2023 </w:t>
            </w:r>
          </w:p>
        </w:tc>
      </w:tr>
      <w:tr w:rsidR="00A35881" w:rsidRPr="004F5A37" w:rsidTr="006F5265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hideMark/>
          </w:tcPr>
          <w:p w:rsidR="00A35881" w:rsidRPr="00F36915" w:rsidRDefault="00A35881" w:rsidP="006F5265">
            <w:pPr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F36915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Organic mental disorders (F00-F09)  </w:t>
            </w:r>
          </w:p>
        </w:tc>
        <w:tc>
          <w:tcPr>
            <w:tcW w:w="1163" w:type="dxa"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1.33 (0.55–3.25)</w:t>
            </w:r>
          </w:p>
        </w:tc>
        <w:tc>
          <w:tcPr>
            <w:tcW w:w="1300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383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400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2.51 (1.09–5.76)*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142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2.39 (1.03–5.54)*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073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</w:tr>
      <w:tr w:rsidR="00A35881" w:rsidRPr="004F5A37" w:rsidTr="006F5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hideMark/>
          </w:tcPr>
          <w:p w:rsidR="00A35881" w:rsidRPr="00F36915" w:rsidRDefault="00A35881" w:rsidP="006F5265">
            <w:pPr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F36915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Substance use disorde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s</w:t>
            </w:r>
            <w:r w:rsidRPr="00F36915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(F10-F19)  </w:t>
            </w:r>
          </w:p>
        </w:tc>
        <w:tc>
          <w:tcPr>
            <w:tcW w:w="1163" w:type="dxa"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1.04 (0.59–1.84)</w:t>
            </w:r>
          </w:p>
        </w:tc>
        <w:tc>
          <w:tcPr>
            <w:tcW w:w="1300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383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3.66 (2.00–6.69)***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400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2.54 (1.46–4.42)*** 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142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2.02 (1.16–3.50)*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073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</w:tr>
      <w:tr w:rsidR="00A35881" w:rsidRPr="004F5A37" w:rsidTr="006F5265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hideMark/>
          </w:tcPr>
          <w:p w:rsidR="00A35881" w:rsidRPr="00F36915" w:rsidRDefault="00A35881" w:rsidP="006F5265">
            <w:pPr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F36915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Schizophrenia (F20-F29)  </w:t>
            </w:r>
          </w:p>
        </w:tc>
        <w:tc>
          <w:tcPr>
            <w:tcW w:w="1163" w:type="dxa"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 xml:space="preserve">1.28 (0.44–3.70) </w:t>
            </w:r>
          </w:p>
        </w:tc>
        <w:tc>
          <w:tcPr>
            <w:tcW w:w="1300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383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400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2.53 (0.94–6.82) </w:t>
            </w:r>
          </w:p>
        </w:tc>
        <w:tc>
          <w:tcPr>
            <w:tcW w:w="1142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1.96 (0.73–5.29) </w:t>
            </w:r>
          </w:p>
        </w:tc>
        <w:tc>
          <w:tcPr>
            <w:tcW w:w="1073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</w:tr>
      <w:tr w:rsidR="00A35881" w:rsidRPr="004F5A37" w:rsidTr="006F5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hideMark/>
          </w:tcPr>
          <w:p w:rsidR="00A35881" w:rsidRPr="008800F7" w:rsidRDefault="00A35881" w:rsidP="006F5265">
            <w:pPr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800F7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Mood disorders (F30-F39 </w:t>
            </w:r>
          </w:p>
        </w:tc>
        <w:tc>
          <w:tcPr>
            <w:tcW w:w="1163" w:type="dxa"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0.89 (0.63–1.26)</w:t>
            </w:r>
          </w:p>
        </w:tc>
        <w:tc>
          <w:tcPr>
            <w:tcW w:w="1300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3.32 (1.96–5.63)***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383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2.30 (1.64–3.24)***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400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1.21 (0.83–1.77) </w:t>
            </w:r>
          </w:p>
        </w:tc>
        <w:tc>
          <w:tcPr>
            <w:tcW w:w="1142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1.44 (1.03–2.01)*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073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</w:tr>
      <w:tr w:rsidR="00A35881" w:rsidRPr="004F5A37" w:rsidTr="006F5265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hideMark/>
          </w:tcPr>
          <w:p w:rsidR="00A35881" w:rsidRPr="008800F7" w:rsidRDefault="00A35881" w:rsidP="006F5265">
            <w:pPr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800F7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Neurotic disorders (F40-F48) </w:t>
            </w:r>
          </w:p>
        </w:tc>
        <w:tc>
          <w:tcPr>
            <w:tcW w:w="1163" w:type="dxa"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1.16 (0.89–1.52)</w:t>
            </w:r>
          </w:p>
        </w:tc>
        <w:tc>
          <w:tcPr>
            <w:tcW w:w="1300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2.86 (1.98–4.14)***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383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2.40 (1.85–3.11)***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400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1.78 (1.36–2.34)***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142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1.50 (1.16–1.94)**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073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</w:tr>
      <w:tr w:rsidR="00A35881" w:rsidRPr="004F5A37" w:rsidTr="006F5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hideMark/>
          </w:tcPr>
          <w:p w:rsidR="00A35881" w:rsidRPr="008800F7" w:rsidRDefault="00A35881" w:rsidP="006F5265">
            <w:pPr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800F7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Physiological behavioral syndromes (F50-F59)  </w:t>
            </w:r>
          </w:p>
        </w:tc>
        <w:tc>
          <w:tcPr>
            <w:tcW w:w="1163" w:type="dxa"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0.93 (0.53–1.63)</w:t>
            </w:r>
          </w:p>
        </w:tc>
        <w:tc>
          <w:tcPr>
            <w:tcW w:w="1300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383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2.10 (1.20–3.69)** 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400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1.32 (0.72–2.42) </w:t>
            </w:r>
          </w:p>
        </w:tc>
        <w:tc>
          <w:tcPr>
            <w:tcW w:w="1142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1.42 (0.82–2.46)  </w:t>
            </w:r>
          </w:p>
        </w:tc>
        <w:tc>
          <w:tcPr>
            <w:tcW w:w="1073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</w:tr>
      <w:tr w:rsidR="00A35881" w:rsidRPr="004F5A37" w:rsidTr="006F5265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hideMark/>
          </w:tcPr>
          <w:p w:rsidR="00A35881" w:rsidRPr="008800F7" w:rsidRDefault="00A35881" w:rsidP="006F5265">
            <w:pPr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800F7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Personality disorders (F60-F69)  </w:t>
            </w:r>
          </w:p>
        </w:tc>
        <w:tc>
          <w:tcPr>
            <w:tcW w:w="1163" w:type="dxa"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1.85 (0.74–4.65)</w:t>
            </w:r>
          </w:p>
        </w:tc>
        <w:tc>
          <w:tcPr>
            <w:tcW w:w="1300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 </w:t>
            </w:r>
          </w:p>
        </w:tc>
        <w:tc>
          <w:tcPr>
            <w:tcW w:w="1383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3.01 (1.29–7.01)**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400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0.80 (0.30–2.15) </w:t>
            </w:r>
          </w:p>
        </w:tc>
        <w:tc>
          <w:tcPr>
            <w:tcW w:w="1142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2.30 (1.03–5.15)*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073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</w:tr>
      <w:tr w:rsidR="00A35881" w:rsidRPr="004F5A37" w:rsidTr="006F5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hideMark/>
          </w:tcPr>
          <w:p w:rsidR="00A35881" w:rsidRPr="008800F7" w:rsidRDefault="00A35881" w:rsidP="006F5265">
            <w:pPr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800F7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Disorders of psychological development (F80-F89)  </w:t>
            </w:r>
          </w:p>
        </w:tc>
        <w:tc>
          <w:tcPr>
            <w:tcW w:w="1163" w:type="dxa"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1.23 (1.00–1.52)</w:t>
            </w:r>
          </w:p>
        </w:tc>
        <w:tc>
          <w:tcPr>
            <w:tcW w:w="1300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1.14 (0.91–1.43) </w:t>
            </w:r>
          </w:p>
        </w:tc>
        <w:tc>
          <w:tcPr>
            <w:tcW w:w="1383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1.47 (1.20–1.79)***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400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1.21 (0.96–1.51) </w:t>
            </w:r>
          </w:p>
        </w:tc>
        <w:tc>
          <w:tcPr>
            <w:tcW w:w="1142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1.17 (0.95–1.42) </w:t>
            </w:r>
          </w:p>
        </w:tc>
        <w:tc>
          <w:tcPr>
            <w:tcW w:w="1073" w:type="dxa"/>
            <w:hideMark/>
          </w:tcPr>
          <w:p w:rsidR="00A35881" w:rsidRPr="00D80F31" w:rsidRDefault="00A35881" w:rsidP="006F526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1.01 (0.52–1.96)   </w:t>
            </w:r>
          </w:p>
        </w:tc>
      </w:tr>
      <w:tr w:rsidR="00A35881" w:rsidRPr="004F5A37" w:rsidTr="006F5265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hideMark/>
          </w:tcPr>
          <w:p w:rsidR="00A35881" w:rsidRPr="008800F7" w:rsidRDefault="00A35881" w:rsidP="006F5265">
            <w:pPr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800F7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Childhood behavioral disorders (F90-F98)  </w:t>
            </w:r>
          </w:p>
        </w:tc>
        <w:tc>
          <w:tcPr>
            <w:tcW w:w="1163" w:type="dxa"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1.09 (0.86–1.38)</w:t>
            </w:r>
          </w:p>
        </w:tc>
        <w:tc>
          <w:tcPr>
            <w:tcW w:w="1300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1.50 (1.15–1.96)**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383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1.27 (1.02–1.59)*</w:t>
            </w: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400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1.23 (0.95–1.59) </w:t>
            </w:r>
          </w:p>
        </w:tc>
        <w:tc>
          <w:tcPr>
            <w:tcW w:w="1142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1.22 (0.97–1.53) </w:t>
            </w:r>
          </w:p>
        </w:tc>
        <w:tc>
          <w:tcPr>
            <w:tcW w:w="1073" w:type="dxa"/>
            <w:hideMark/>
          </w:tcPr>
          <w:p w:rsidR="00A35881" w:rsidRPr="00D80F31" w:rsidRDefault="00A35881" w:rsidP="006F526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80F31">
              <w:rPr>
                <w:rFonts w:ascii="Arial" w:eastAsia="Times New Roman" w:hAnsi="Arial" w:cs="Arial"/>
                <w:color w:val="000000"/>
                <w:lang w:val="en-US" w:eastAsia="sv-SE"/>
              </w:rPr>
              <w:t>0.66 (0.28-1.55)  </w:t>
            </w:r>
          </w:p>
        </w:tc>
      </w:tr>
    </w:tbl>
    <w:p w:rsidR="00A35881" w:rsidRPr="004F5A37" w:rsidRDefault="00A35881" w:rsidP="00A35881">
      <w:pPr>
        <w:spacing w:after="0" w:line="240" w:lineRule="auto"/>
        <w:textAlignment w:val="baseline"/>
        <w:rPr>
          <w:rFonts w:ascii="Segoe UI" w:eastAsia="Times New Roman" w:hAnsi="Segoe UI" w:cs="Segoe UI"/>
          <w:color w:val="000000"/>
          <w:sz w:val="18"/>
          <w:szCs w:val="18"/>
          <w:lang w:val="en-US" w:eastAsia="sv-SE"/>
        </w:rPr>
      </w:pPr>
      <w:r w:rsidRPr="004F5A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Cells without numbers have been excluded due to too few cases for one or both outcomes. </w:t>
      </w:r>
    </w:p>
    <w:p w:rsidR="00A35881" w:rsidRPr="000B5E5D" w:rsidRDefault="00A35881" w:rsidP="00A35881">
      <w:pPr>
        <w:spacing w:after="0" w:line="240" w:lineRule="auto"/>
        <w:textAlignment w:val="baseline"/>
        <w:rPr>
          <w:rFonts w:ascii="Segoe UI" w:eastAsia="Times New Roman" w:hAnsi="Segoe UI" w:cs="Segoe UI"/>
          <w:color w:val="000000"/>
          <w:sz w:val="18"/>
          <w:szCs w:val="18"/>
          <w:lang w:val="en-US" w:eastAsia="sv-SE"/>
        </w:rPr>
      </w:pPr>
      <w:r w:rsidRPr="004F5A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 </w:t>
      </w:r>
    </w:p>
    <w:p w:rsidR="006C6692" w:rsidRDefault="006C6692"/>
    <w:p w:rsidR="00A35881" w:rsidRDefault="00A35881">
      <w:r>
        <w:br w:type="page"/>
      </w:r>
    </w:p>
    <w:p w:rsidR="00A35881" w:rsidRDefault="00FA24AE">
      <w:r>
        <w:lastRenderedPageBreak/>
        <w:t>Appendix S1</w:t>
      </w:r>
    </w:p>
    <w:p w:rsidR="00A35881" w:rsidRPr="00CC1102" w:rsidRDefault="00A35881" w:rsidP="00A35881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color w:val="000000"/>
          <w:sz w:val="18"/>
          <w:szCs w:val="18"/>
          <w:lang w:val="en-US" w:eastAsia="sv-SE"/>
        </w:rPr>
      </w:pPr>
      <w:r>
        <w:rPr>
          <w:rFonts w:ascii="Segoe UI" w:eastAsia="Times New Roman" w:hAnsi="Segoe UI" w:cs="Segoe UI"/>
          <w:b/>
          <w:bCs/>
          <w:color w:val="000000"/>
          <w:sz w:val="18"/>
          <w:szCs w:val="18"/>
          <w:lang w:val="en-US" w:eastAsia="sv-SE"/>
        </w:rPr>
        <w:t>Blocks within mental and behavioral disorders (F00-F99):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 Neue" w:hAnsi="Helvetica Neue" w:cs="Helvetica Neue"/>
          <w:b/>
          <w:bCs/>
          <w:sz w:val="20"/>
          <w:szCs w:val="20"/>
          <w:lang w:val="en-US"/>
        </w:rPr>
        <w:t>1. Organic mental disorders (F00–F09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Disorders caused by brain injury, disease, or dysfunction: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pt-BR"/>
        </w:rPr>
      </w:pPr>
      <w:r w:rsidRPr="003E1832">
        <w:rPr>
          <w:rFonts w:ascii="Helvetica" w:hAnsi="Helvetica" w:cs="Helvetica"/>
          <w:sz w:val="20"/>
          <w:szCs w:val="20"/>
          <w:lang w:val="pt-BR"/>
        </w:rPr>
        <w:t>Dementia (Alzheimer’s disease, vascular dementia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Delirium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Amnestic syndromes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Other organic mental disorders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 Neue" w:hAnsi="Helvetica Neue" w:cs="Helvetica Neue"/>
          <w:b/>
          <w:bCs/>
          <w:sz w:val="20"/>
          <w:szCs w:val="20"/>
          <w:lang w:val="en-US"/>
        </w:rPr>
        <w:t>2. Substance use disorders (F10–F19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Problems related to use of psychoactive substances: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Alcohol use disorder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Opioid use disorder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Cannabis, sedative, stimulant, and other substance-related disorders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Substance-induced mental disorders (e.g., intoxication, withdrawal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 Neue" w:hAnsi="Helvetica Neue" w:cs="Helvetica Neue"/>
          <w:b/>
          <w:bCs/>
          <w:sz w:val="20"/>
          <w:szCs w:val="20"/>
          <w:lang w:val="en-US"/>
        </w:rPr>
        <w:t>3. Schizophrenia, schizotypal, delusional, and other psychotic disorders (F20–F29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Severe mental disorders affecting thinking and perception: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Schizophrenia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Schizoaffective disorder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Delusional disorder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Brief psychotic disorder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Other nonorganic psychoses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 Neue" w:hAnsi="Helvetica Neue" w:cs="Helvetica Neue"/>
          <w:b/>
          <w:bCs/>
          <w:sz w:val="20"/>
          <w:szCs w:val="20"/>
          <w:lang w:val="en-US"/>
        </w:rPr>
        <w:t>4. Mood (affective) disorders (F30–F39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Disorders affecting mood: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Bipolar disorder (F30–F31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Major depressive disorder (F32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Recurrent depressive disorder (F33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Persistent mood disorders like dysthymia (F34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Other mood disorders (F38, F39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 Neue" w:hAnsi="Helvetica Neue" w:cs="Helvetica Neue"/>
          <w:b/>
          <w:bCs/>
          <w:sz w:val="20"/>
          <w:szCs w:val="20"/>
          <w:lang w:val="en-US"/>
        </w:rPr>
        <w:t>5. Neurotic, stress-related, and somatoform disorders (F40–F48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Anxiety and stress-related conditions: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Phobic anxiety disorders (F40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Other anxiety disorders (F41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Obsessive-compulsive disorder (F42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Reaction to severe stress, adjustment disorders (F43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Dissociative (conversion) disorders (F44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Somatoform disorders (F45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Other neurotic disorders (F48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 Neue" w:hAnsi="Helvetica Neue" w:cs="Helvetica Neue"/>
          <w:b/>
          <w:bCs/>
          <w:sz w:val="20"/>
          <w:szCs w:val="20"/>
          <w:lang w:val="en-US"/>
        </w:rPr>
        <w:t>6. Behavioral syndromes associated with physiological disturbances (F50–F59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Disorders linked to physiological function: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it-IT"/>
        </w:rPr>
      </w:pPr>
      <w:r w:rsidRPr="003E1832">
        <w:rPr>
          <w:rFonts w:ascii="Helvetica" w:hAnsi="Helvetica" w:cs="Helvetica"/>
          <w:sz w:val="20"/>
          <w:szCs w:val="20"/>
          <w:lang w:val="it-IT"/>
        </w:rPr>
        <w:t>Eating disorders (anorexia nervosa, bulimia nervosa) (F50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Sleep disorders (F51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Sexual dysfunction not due to organic causes (F52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Other behavioral syndromes associated with physiological disturbances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 Neue" w:hAnsi="Helvetica Neue" w:cs="Helvetica Neue"/>
          <w:b/>
          <w:bCs/>
          <w:sz w:val="20"/>
          <w:szCs w:val="20"/>
          <w:lang w:val="en-US"/>
        </w:rPr>
        <w:t>7. Personality disorders (F60–F69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Long-term patterns of maladaptive behavior and personality traits: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Borderline, antisocial, narcissistic, paranoid, schizoid, avoidant, and other personality disorders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Disorders of adult personality and behavior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 Neue" w:hAnsi="Helvetica Neue" w:cs="Helvetica Neue"/>
          <w:b/>
          <w:bCs/>
          <w:sz w:val="20"/>
          <w:szCs w:val="20"/>
          <w:lang w:val="en-US"/>
        </w:rPr>
        <w:t>8. Intellectual disability (F70–F79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Mild, moderate, severe, and profound intellectual disability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Global developmental delay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 Neue" w:hAnsi="Helvetica Neue" w:cs="Helvetica Neue"/>
          <w:b/>
          <w:bCs/>
          <w:sz w:val="20"/>
          <w:szCs w:val="20"/>
          <w:lang w:val="en-US"/>
        </w:rPr>
        <w:t>9. Disorders of psychological development (F80–F89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Conditions usually diagnosed in childhood: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Specific developmental disorders of speech and language (F80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Specific developmental disorders of scholastic skills (F81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Autism spectrum disorder (F84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Other pervasive developmental disorders (F84.1–F84.9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Other disorders of psychological development (F88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 Neue" w:hAnsi="Helvetica Neue" w:cs="Helvetica Neue"/>
          <w:b/>
          <w:bCs/>
          <w:sz w:val="20"/>
          <w:szCs w:val="20"/>
          <w:lang w:val="en-US"/>
        </w:rPr>
        <w:t>10. Childhood behavioral and emotional disorders (F90–F98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Behavioral or emotional problems in children and adolescents: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lastRenderedPageBreak/>
        <w:t>ADHD (F90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Conduct disorder (F91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Emotional disorders with onset in childhood (F92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Mixed disorders of conduct and emotions (F92.8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Tic disorders (F95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Other behavioral/emotional disorders (F93, F98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 Neue" w:hAnsi="Helvetica Neue" w:cs="Helvetica Neue"/>
          <w:b/>
          <w:bCs/>
          <w:sz w:val="20"/>
          <w:szCs w:val="20"/>
          <w:lang w:val="en-US"/>
        </w:rPr>
        <w:t>11. Unspecified mental disorder (F99)</w:t>
      </w:r>
    </w:p>
    <w:p w:rsidR="00A35881" w:rsidRPr="003E1832" w:rsidRDefault="00A35881" w:rsidP="00A358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Mental disorder not otherwise specified or unspecified</w:t>
      </w:r>
    </w:p>
    <w:p w:rsidR="00A35881" w:rsidRPr="00A35881" w:rsidRDefault="00A35881">
      <w:pPr>
        <w:rPr>
          <w:rFonts w:ascii="Helvetica" w:hAnsi="Helvetica" w:cs="Helvetica"/>
          <w:sz w:val="20"/>
          <w:szCs w:val="20"/>
          <w:lang w:val="en-US"/>
        </w:rPr>
      </w:pPr>
      <w:r w:rsidRPr="003E1832">
        <w:rPr>
          <w:rFonts w:ascii="Helvetica" w:hAnsi="Helvetica" w:cs="Helvetica"/>
          <w:sz w:val="20"/>
          <w:szCs w:val="20"/>
          <w:lang w:val="en-US"/>
        </w:rPr>
        <w:t>Used when the diagnosis doesn’t fit other categories</w:t>
      </w:r>
    </w:p>
    <w:sectPr w:rsidR="00A35881" w:rsidRPr="00A358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35881"/>
    <w:rsid w:val="006C6692"/>
    <w:rsid w:val="00A35881"/>
    <w:rsid w:val="00FA24AE"/>
    <w:rsid w:val="00FD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AA163"/>
  <w15:chartTrackingRefBased/>
  <w15:docId w15:val="{9D1600E8-5AA3-4D7D-9E85-08A454592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8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A35881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3</Words>
  <Characters>4137</Characters>
  <Application>Microsoft Office Word</Application>
  <DocSecurity>0</DocSecurity>
  <Lines>258</Lines>
  <Paragraphs>14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elink Rianne</dc:creator>
  <cp:keywords/>
  <dc:description/>
  <cp:lastModifiedBy>S3G_Log_For_Missing_Part_Label</cp:lastModifiedBy>
  <cp:revision>3</cp:revision>
  <dcterms:created xsi:type="dcterms:W3CDTF">2026-07-21T06:34:00Z</dcterms:created>
  <dcterms:modified xsi:type="dcterms:W3CDTF">2026-07-24T06:29:00Z</dcterms:modified>
</cp:coreProperties>
</file>